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F1A12" w14:textId="1008680D" w:rsidR="00CF763F" w:rsidRPr="00CF763F" w:rsidRDefault="00CF763F" w:rsidP="00CF763F">
      <w:pPr>
        <w:spacing w:after="0" w:line="360" w:lineRule="auto"/>
        <w:jc w:val="both"/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</w:pPr>
      <w:r w:rsidRPr="00CF763F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 xml:space="preserve">Table </w:t>
      </w:r>
      <w:r w:rsidR="00782241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>1</w:t>
      </w:r>
      <w:r w:rsidRPr="00CF763F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 xml:space="preserve">: Multifactorial activities of bakuchiol and retinol against cellular aging mechanisms determined by </w:t>
      </w:r>
      <w:r w:rsidRPr="00CF763F">
        <w:rPr>
          <w:rFonts w:ascii="Arial" w:hAnsi="Arial" w:cs="Arial"/>
          <w:b/>
          <w:bCs/>
          <w:i/>
          <w:iCs/>
          <w:color w:val="151518" w:themeColor="background2" w:themeShade="1A"/>
          <w:sz w:val="24"/>
          <w:szCs w:val="24"/>
          <w:lang w:val="en-GB"/>
        </w:rPr>
        <w:t>in vitro</w:t>
      </w:r>
      <w:r w:rsidRPr="00CF763F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 xml:space="preserve">, </w:t>
      </w:r>
      <w:r w:rsidRPr="00CF763F">
        <w:rPr>
          <w:rFonts w:ascii="Arial" w:hAnsi="Arial" w:cs="Arial"/>
          <w:b/>
          <w:bCs/>
          <w:i/>
          <w:iCs/>
          <w:color w:val="151518" w:themeColor="background2" w:themeShade="1A"/>
          <w:sz w:val="24"/>
          <w:szCs w:val="24"/>
          <w:lang w:val="en-GB"/>
        </w:rPr>
        <w:t>ex vivo</w:t>
      </w:r>
      <w:r w:rsidRPr="00CF763F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 xml:space="preserve"> and </w:t>
      </w:r>
      <w:r w:rsidRPr="00CF763F">
        <w:rPr>
          <w:rFonts w:ascii="Arial" w:hAnsi="Arial" w:cs="Arial"/>
          <w:b/>
          <w:bCs/>
          <w:i/>
          <w:iCs/>
          <w:color w:val="151518" w:themeColor="background2" w:themeShade="1A"/>
          <w:sz w:val="24"/>
          <w:szCs w:val="24"/>
          <w:lang w:val="en-GB"/>
        </w:rPr>
        <w:t>in vivo</w:t>
      </w:r>
      <w:r w:rsidRPr="00CF763F"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  <w:t xml:space="preserve"> studies</w:t>
      </w:r>
    </w:p>
    <w:tbl>
      <w:tblPr>
        <w:tblStyle w:val="TableGrid"/>
        <w:tblW w:w="15092" w:type="dxa"/>
        <w:tblLayout w:type="fixed"/>
        <w:tblLook w:val="04A0" w:firstRow="1" w:lastRow="0" w:firstColumn="1" w:lastColumn="0" w:noHBand="0" w:noVBand="1"/>
      </w:tblPr>
      <w:tblGrid>
        <w:gridCol w:w="1412"/>
        <w:gridCol w:w="1416"/>
        <w:gridCol w:w="1132"/>
        <w:gridCol w:w="1133"/>
        <w:gridCol w:w="1277"/>
        <w:gridCol w:w="1278"/>
        <w:gridCol w:w="1488"/>
        <w:gridCol w:w="1489"/>
        <w:gridCol w:w="1489"/>
        <w:gridCol w:w="1489"/>
        <w:gridCol w:w="1489"/>
      </w:tblGrid>
      <w:tr w:rsidR="00CF763F" w:rsidRPr="00CF763F" w14:paraId="2BD8C361" w14:textId="77777777" w:rsidTr="00D32867">
        <w:tc>
          <w:tcPr>
            <w:tcW w:w="1412" w:type="dxa"/>
            <w:vMerge w:val="restart"/>
            <w:shd w:val="clear" w:color="auto" w:fill="auto"/>
            <w:vAlign w:val="center"/>
          </w:tcPr>
          <w:p w14:paraId="7117FC8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Activity</w:t>
            </w:r>
            <w:proofErr w:type="spellEnd"/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403EC42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 xml:space="preserve">Aging </w:t>
            </w: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parameter</w:t>
            </w:r>
            <w:proofErr w:type="spellEnd"/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42F78CD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Concentration</w:t>
            </w:r>
            <w:proofErr w:type="spellEnd"/>
          </w:p>
        </w:tc>
        <w:tc>
          <w:tcPr>
            <w:tcW w:w="2555" w:type="dxa"/>
            <w:gridSpan w:val="2"/>
            <w:shd w:val="clear" w:color="auto" w:fill="auto"/>
            <w:vAlign w:val="center"/>
          </w:tcPr>
          <w:p w14:paraId="2DE3064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Significant</w:t>
            </w:r>
            <w:proofErr w:type="spellEnd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effects</w:t>
            </w:r>
            <w:proofErr w:type="spellEnd"/>
          </w:p>
        </w:tc>
        <w:tc>
          <w:tcPr>
            <w:tcW w:w="5955" w:type="dxa"/>
            <w:gridSpan w:val="4"/>
            <w:shd w:val="clear" w:color="auto" w:fill="auto"/>
            <w:vAlign w:val="center"/>
          </w:tcPr>
          <w:p w14:paraId="7975648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Results</w:t>
            </w:r>
            <w:proofErr w:type="spellEnd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 xml:space="preserve"> (</w:t>
            </w: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mean</w:t>
            </w:r>
            <w:proofErr w:type="spellEnd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 w:val="restart"/>
          </w:tcPr>
          <w:p w14:paraId="279F785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 xml:space="preserve">Test </w:t>
            </w: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system</w:t>
            </w:r>
            <w:proofErr w:type="spellEnd"/>
          </w:p>
        </w:tc>
      </w:tr>
      <w:tr w:rsidR="00CF763F" w:rsidRPr="00CF763F" w14:paraId="6548EF22" w14:textId="77777777" w:rsidTr="00D32867">
        <w:tc>
          <w:tcPr>
            <w:tcW w:w="1412" w:type="dxa"/>
            <w:vMerge/>
            <w:shd w:val="clear" w:color="auto" w:fill="auto"/>
            <w:vAlign w:val="center"/>
          </w:tcPr>
          <w:p w14:paraId="35CC19E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20BBA6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6FB777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bakuchiol</w:t>
            </w:r>
            <w:proofErr w:type="spellEnd"/>
          </w:p>
        </w:tc>
        <w:tc>
          <w:tcPr>
            <w:tcW w:w="1133" w:type="dxa"/>
            <w:shd w:val="clear" w:color="auto" w:fill="auto"/>
            <w:vAlign w:val="center"/>
          </w:tcPr>
          <w:p w14:paraId="3823970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retinol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4864DBB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bakuchiol</w:t>
            </w:r>
            <w:proofErr w:type="spellEnd"/>
          </w:p>
        </w:tc>
        <w:tc>
          <w:tcPr>
            <w:tcW w:w="1278" w:type="dxa"/>
            <w:shd w:val="clear" w:color="auto" w:fill="auto"/>
            <w:vAlign w:val="center"/>
          </w:tcPr>
          <w:p w14:paraId="604E4AA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retinol</w:t>
            </w:r>
            <w:proofErr w:type="spellEnd"/>
          </w:p>
        </w:tc>
        <w:tc>
          <w:tcPr>
            <w:tcW w:w="1488" w:type="dxa"/>
            <w:shd w:val="clear" w:color="auto" w:fill="auto"/>
            <w:vAlign w:val="center"/>
          </w:tcPr>
          <w:p w14:paraId="3692F1F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bakuchio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E58550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retinol</w:t>
            </w:r>
            <w:proofErr w:type="spellEnd"/>
          </w:p>
        </w:tc>
        <w:tc>
          <w:tcPr>
            <w:tcW w:w="1489" w:type="dxa"/>
            <w:vAlign w:val="center"/>
          </w:tcPr>
          <w:p w14:paraId="5DC313B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 xml:space="preserve">high </w:t>
            </w: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standard</w:t>
            </w:r>
            <w:proofErr w:type="spellEnd"/>
          </w:p>
        </w:tc>
        <w:tc>
          <w:tcPr>
            <w:tcW w:w="1489" w:type="dxa"/>
            <w:vAlign w:val="center"/>
          </w:tcPr>
          <w:p w14:paraId="1FD8E87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  <w:t>control</w:t>
            </w:r>
            <w:proofErr w:type="spellEnd"/>
          </w:p>
        </w:tc>
        <w:tc>
          <w:tcPr>
            <w:tcW w:w="1489" w:type="dxa"/>
            <w:vMerge/>
          </w:tcPr>
          <w:p w14:paraId="5F5BF16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3BAB3660" w14:textId="77777777" w:rsidTr="00A25A3A">
        <w:trPr>
          <w:trHeight w:val="174"/>
        </w:trPr>
        <w:tc>
          <w:tcPr>
            <w:tcW w:w="1412" w:type="dxa"/>
            <w:vMerge w:val="restart"/>
            <w:shd w:val="clear" w:color="auto" w:fill="auto"/>
            <w:vAlign w:val="center"/>
          </w:tcPr>
          <w:p w14:paraId="3A0AC8B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(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i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)</w:t>
            </w:r>
          </w:p>
          <w:p w14:paraId="4AC2D46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Antioxidative capacity and power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2F5AFE3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Antioxidative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capacity</w:t>
            </w:r>
            <w:proofErr w:type="spellEnd"/>
          </w:p>
        </w:tc>
        <w:tc>
          <w:tcPr>
            <w:tcW w:w="1132" w:type="dxa"/>
            <w:vMerge w:val="restart"/>
            <w:shd w:val="clear" w:color="auto" w:fill="auto"/>
            <w:vAlign w:val="center"/>
          </w:tcPr>
          <w:p w14:paraId="50D7171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0 µM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14:paraId="669D8D0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538C7F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min: 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E5C614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min: 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0D38D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26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B4950B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46AB3FF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02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32C1064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5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 w:val="restart"/>
            <w:vAlign w:val="center"/>
          </w:tcPr>
          <w:p w14:paraId="321B7437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Cell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free</w:t>
            </w:r>
            <w:proofErr w:type="spellEnd"/>
          </w:p>
          <w:p w14:paraId="62463D51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assay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(DPPH)</w:t>
            </w:r>
          </w:p>
        </w:tc>
      </w:tr>
      <w:tr w:rsidR="00CF763F" w:rsidRPr="00CF763F" w14:paraId="7FC5E026" w14:textId="77777777" w:rsidTr="00A25A3A">
        <w:trPr>
          <w:trHeight w:val="172"/>
        </w:trPr>
        <w:tc>
          <w:tcPr>
            <w:tcW w:w="1412" w:type="dxa"/>
            <w:vMerge/>
            <w:shd w:val="clear" w:color="auto" w:fill="auto"/>
            <w:vAlign w:val="center"/>
          </w:tcPr>
          <w:p w14:paraId="3251D49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854BAC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vMerge/>
            <w:shd w:val="clear" w:color="auto" w:fill="auto"/>
            <w:vAlign w:val="center"/>
          </w:tcPr>
          <w:p w14:paraId="358D768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0F08C88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F0282D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30 min: 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E62661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30 min: 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F3877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2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CA033C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2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08EFFDF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02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79EEB2E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/>
            <w:vAlign w:val="center"/>
          </w:tcPr>
          <w:p w14:paraId="55538298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209A7355" w14:textId="77777777" w:rsidTr="00A25A3A">
        <w:trPr>
          <w:trHeight w:val="172"/>
        </w:trPr>
        <w:tc>
          <w:tcPr>
            <w:tcW w:w="1412" w:type="dxa"/>
            <w:vMerge/>
            <w:shd w:val="clear" w:color="auto" w:fill="auto"/>
            <w:vAlign w:val="center"/>
          </w:tcPr>
          <w:p w14:paraId="6535175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0CCBF5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vMerge/>
            <w:shd w:val="clear" w:color="auto" w:fill="auto"/>
            <w:vAlign w:val="center"/>
          </w:tcPr>
          <w:p w14:paraId="09D6486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</w:tcPr>
          <w:p w14:paraId="7CA537D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695B2BE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60 min: 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9B155F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60 min: 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3B3B3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21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25BBB6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0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3431DD2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02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Align w:val="center"/>
          </w:tcPr>
          <w:p w14:paraId="77FED10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32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524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/>
            <w:vAlign w:val="center"/>
          </w:tcPr>
          <w:p w14:paraId="05A4DC0C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4D68A7C9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6047357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26DB92F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Antioxidative power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0A1DB0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5D934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E914C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high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4CE7FB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low</w:t>
            </w:r>
            <w:proofErr w:type="spellEnd"/>
          </w:p>
        </w:tc>
        <w:tc>
          <w:tcPr>
            <w:tcW w:w="1488" w:type="dxa"/>
            <w:shd w:val="clear" w:color="auto" w:fill="auto"/>
            <w:vAlign w:val="center"/>
          </w:tcPr>
          <w:p w14:paraId="31075C0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2125 AU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261BDB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848 AU</w:t>
            </w:r>
          </w:p>
        </w:tc>
        <w:tc>
          <w:tcPr>
            <w:tcW w:w="1489" w:type="dxa"/>
            <w:vAlign w:val="center"/>
          </w:tcPr>
          <w:p w14:paraId="7AB84BD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00000 AU</w:t>
            </w:r>
          </w:p>
        </w:tc>
        <w:tc>
          <w:tcPr>
            <w:tcW w:w="1489" w:type="dxa"/>
            <w:vAlign w:val="center"/>
          </w:tcPr>
          <w:p w14:paraId="0B42EEC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21CDEC3B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ESR</w:t>
            </w:r>
          </w:p>
          <w:p w14:paraId="73EC5AEA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(DPPH)</w:t>
            </w:r>
          </w:p>
        </w:tc>
      </w:tr>
      <w:tr w:rsidR="00CF763F" w:rsidRPr="00CF763F" w14:paraId="173DB5B2" w14:textId="77777777" w:rsidTr="00A25A3A">
        <w:tc>
          <w:tcPr>
            <w:tcW w:w="1412" w:type="dxa"/>
            <w:vMerge w:val="restart"/>
            <w:shd w:val="clear" w:color="auto" w:fill="auto"/>
            <w:vAlign w:val="center"/>
          </w:tcPr>
          <w:p w14:paraId="42F9AFB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(ii)</w:t>
            </w:r>
          </w:p>
          <w:p w14:paraId="7FD62C2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Anti-</w:t>
            </w:r>
          </w:p>
          <w:p w14:paraId="5668FB5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inflammatory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effects</w:t>
            </w:r>
            <w:proofErr w:type="spellEnd"/>
          </w:p>
          <w:p w14:paraId="147ECF0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5FD8657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  <w:p w14:paraId="0BB9ECC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E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6BDB15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.25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64913A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.25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C8488D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381CA3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53859D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2.5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1DDBFC4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37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 w:val="restart"/>
            <w:vAlign w:val="center"/>
          </w:tcPr>
          <w:p w14:paraId="1B6A01D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9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 w:val="restart"/>
            <w:vAlign w:val="center"/>
          </w:tcPr>
          <w:p w14:paraId="4CD56AF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unstressed:</w:t>
            </w:r>
          </w:p>
          <w:p w14:paraId="3275B27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 xml:space="preserve">25.6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/mL</w:t>
            </w:r>
          </w:p>
          <w:p w14:paraId="684B66A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stressed:</w:t>
            </w:r>
          </w:p>
          <w:p w14:paraId="2FAEDB9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 xml:space="preserve">115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/mL</w:t>
            </w:r>
          </w:p>
        </w:tc>
        <w:tc>
          <w:tcPr>
            <w:tcW w:w="1489" w:type="dxa"/>
            <w:vMerge w:val="restart"/>
            <w:vAlign w:val="center"/>
          </w:tcPr>
          <w:p w14:paraId="622AA9B6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Human dermal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rimary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fibroblasts</w:t>
            </w:r>
            <w:proofErr w:type="spellEnd"/>
          </w:p>
          <w:p w14:paraId="19BD8901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569EE531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3570285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AC8275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B99DBA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2.5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8C14C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2.5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1059C8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F522A5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E2F93B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28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524399C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64.1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/>
            <w:vAlign w:val="center"/>
          </w:tcPr>
          <w:p w14:paraId="066FDC5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0C639B3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4456E21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06501114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28CB76A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0937CB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524847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5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4F9EEF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5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350721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0367F0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5B3133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5.4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1F60F1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4.9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/>
            <w:vAlign w:val="center"/>
          </w:tcPr>
          <w:p w14:paraId="47AE79F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0B8AD06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76AC68E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05FB6199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48ABD76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3743C0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1D30953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BD843C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AE08D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9969D4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21CF0A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8.0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1B492F8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1.6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/>
            <w:vAlign w:val="center"/>
          </w:tcPr>
          <w:p w14:paraId="61B1275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43FBBA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7C0FD215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DA7E60" w14:paraId="39AFE131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17DBE8B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6A7AE4C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IF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7A6B62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A5C6B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C4185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0E6A99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057DA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.9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9B1F0B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 w:val="restart"/>
            <w:vAlign w:val="center"/>
          </w:tcPr>
          <w:p w14:paraId="7A6C8B2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Merge w:val="restart"/>
            <w:vAlign w:val="center"/>
          </w:tcPr>
          <w:p w14:paraId="3123158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unstressed:</w:t>
            </w:r>
          </w:p>
          <w:p w14:paraId="29FCFAD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2.7 ng/mL</w:t>
            </w:r>
          </w:p>
          <w:p w14:paraId="6930B39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stressed:</w:t>
            </w:r>
          </w:p>
          <w:p w14:paraId="0C65C63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12.2 ng/mL</w:t>
            </w:r>
          </w:p>
        </w:tc>
        <w:tc>
          <w:tcPr>
            <w:tcW w:w="1489" w:type="dxa"/>
            <w:vMerge/>
            <w:vAlign w:val="center"/>
          </w:tcPr>
          <w:p w14:paraId="37725EE9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</w:p>
        </w:tc>
      </w:tr>
      <w:tr w:rsidR="00CF763F" w:rsidRPr="00CF763F" w14:paraId="16086ABC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2B5EF8C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579E9C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10AD6E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E2502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02AB16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0E49B5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28AAD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5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C2F614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/>
            <w:vAlign w:val="center"/>
          </w:tcPr>
          <w:p w14:paraId="00B308A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F60BDA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D594DBE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3ADF898C" w14:textId="77777777" w:rsidTr="00A25A3A">
        <w:tc>
          <w:tcPr>
            <w:tcW w:w="1412" w:type="dxa"/>
            <w:vMerge w:val="restart"/>
            <w:shd w:val="clear" w:color="auto" w:fill="auto"/>
            <w:vAlign w:val="center"/>
          </w:tcPr>
          <w:p w14:paraId="5BF379C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(iii)</w:t>
            </w:r>
          </w:p>
          <w:p w14:paraId="2692913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Cell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activation</w:t>
            </w:r>
            <w:proofErr w:type="spellEnd"/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5FD9DC5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WST-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3E7155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32B016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E2835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3D6A60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AB741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.07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892712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.0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 w:val="restart"/>
            <w:vAlign w:val="center"/>
          </w:tcPr>
          <w:p w14:paraId="750AA46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0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 w:val="restart"/>
            <w:vAlign w:val="center"/>
          </w:tcPr>
          <w:p w14:paraId="3450E93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80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/>
            <w:vAlign w:val="center"/>
          </w:tcPr>
          <w:p w14:paraId="1F0FC404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076F203D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2CAC8D4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2B40F2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0B6B79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AD128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6AC077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0A6C6A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920DD5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.13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CD96F6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85 (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45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A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62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489" w:type="dxa"/>
            <w:vMerge/>
            <w:vAlign w:val="center"/>
          </w:tcPr>
          <w:p w14:paraId="3C92F5C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CEB411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182CBD84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704C3368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4D3468E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6EA8335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FGF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5C7566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4A31D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66D41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BE2EE5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DE48B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6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099938E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Align w:val="center"/>
          </w:tcPr>
          <w:p w14:paraId="5629B3C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18E22D9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p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mL</w:t>
            </w:r>
            <w:proofErr w:type="spellEnd"/>
          </w:p>
        </w:tc>
        <w:tc>
          <w:tcPr>
            <w:tcW w:w="1489" w:type="dxa"/>
            <w:vMerge/>
            <w:vAlign w:val="center"/>
          </w:tcPr>
          <w:p w14:paraId="37FC977C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1C3535CB" w14:textId="77777777" w:rsidTr="00A25A3A">
        <w:tc>
          <w:tcPr>
            <w:tcW w:w="1412" w:type="dxa"/>
            <w:vMerge w:val="restart"/>
            <w:shd w:val="clear" w:color="auto" w:fill="auto"/>
            <w:vAlign w:val="center"/>
          </w:tcPr>
          <w:p w14:paraId="365D01E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(iv) ECM modification (</w:t>
            </w:r>
            <w:r w:rsidRPr="00CF763F"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  <w:t>in vitro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)</w:t>
            </w:r>
          </w:p>
          <w:p w14:paraId="2920100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4E14C7F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</w:pPr>
            <w:r w:rsidRPr="00CF763F"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  <w:t>COL7A1</w:t>
            </w:r>
          </w:p>
          <w:p w14:paraId="0E47671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(4h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44B48A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72E2FD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1ED2AE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293F92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C9EBB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3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A65A6B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1.6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 w:val="restart"/>
            <w:vAlign w:val="center"/>
          </w:tcPr>
          <w:p w14:paraId="68B8C23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2.0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 w:val="restart"/>
            <w:vAlign w:val="center"/>
          </w:tcPr>
          <w:p w14:paraId="13006B0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9.1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1217200C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76386B99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405D608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94CBBD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FCFD63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358E58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46A29B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7CEF16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0FBE6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3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C095CC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2.4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6E38F77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1A7A5A6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62EB4163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1BDEDA3D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6D84B75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177AF1C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</w:pPr>
            <w:r w:rsidRPr="00CF763F"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  <w:t>COL7A1</w:t>
            </w:r>
          </w:p>
          <w:p w14:paraId="62994EE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(72 h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or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96 h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E74F34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7A67C5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FD8F6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273C5F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7ED3F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7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295D9B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9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Align w:val="center"/>
          </w:tcPr>
          <w:p w14:paraId="79CECD9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5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Align w:val="center"/>
          </w:tcPr>
          <w:p w14:paraId="0DB156F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10.6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676153F5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28EA06C6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4F670FC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3FD5394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</w:pPr>
            <w:r w:rsidRPr="00CF763F"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  <w:t xml:space="preserve">COL1A1 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(4h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2035FE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82746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5B8BE2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B64C2FA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98C99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8.8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77B48E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8.1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 w:val="restart"/>
            <w:vAlign w:val="center"/>
          </w:tcPr>
          <w:p w14:paraId="3FA7A61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42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 w:val="restart"/>
            <w:vAlign w:val="center"/>
          </w:tcPr>
          <w:p w14:paraId="1D9BD61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1.6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7E6FFA80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1C953C06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3512A09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6A77F5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51518" w:themeColor="background2" w:themeShade="1A"/>
                <w:sz w:val="19"/>
                <w:szCs w:val="19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2CD3F8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70B728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D35F71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A543D5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CC1F73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6.0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836C7B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9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08976D5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3449E07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89" w:type="dxa"/>
            <w:vMerge/>
            <w:vAlign w:val="center"/>
          </w:tcPr>
          <w:p w14:paraId="11344058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CF763F" w14:paraId="33BFA2F6" w14:textId="77777777" w:rsidTr="00A25A3A">
        <w:tc>
          <w:tcPr>
            <w:tcW w:w="1412" w:type="dxa"/>
            <w:vMerge/>
            <w:shd w:val="clear" w:color="auto" w:fill="auto"/>
            <w:vAlign w:val="center"/>
          </w:tcPr>
          <w:p w14:paraId="242C73A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85E378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F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184BF5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AD0DC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F736D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800510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31D28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4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66ACC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29.7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Align w:val="center"/>
          </w:tcPr>
          <w:p w14:paraId="1F004F4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69EE149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22.2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Merge/>
            <w:vAlign w:val="center"/>
          </w:tcPr>
          <w:p w14:paraId="6D9978E4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</w:p>
        </w:tc>
      </w:tr>
      <w:tr w:rsidR="00CF763F" w:rsidRPr="00DA7E60" w14:paraId="09C2FBA3" w14:textId="77777777" w:rsidTr="00A25A3A">
        <w:tc>
          <w:tcPr>
            <w:tcW w:w="1412" w:type="dxa"/>
            <w:shd w:val="clear" w:color="auto" w:fill="auto"/>
            <w:vAlign w:val="center"/>
          </w:tcPr>
          <w:p w14:paraId="59DB930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(iv) ECM modification (</w:t>
            </w:r>
            <w:r w:rsidRPr="00CF763F"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  <w:t>ex vivo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)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7A36CD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F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3929DD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5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BEFE81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15%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365ED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GB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GB"/>
              </w:rPr>
              <w:t>+</w:t>
            </w:r>
          </w:p>
          <w:p w14:paraId="3CE094D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GB"/>
              </w:rPr>
              <w:t>(vs. vehicle, untreated)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EBA4A2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BBAA7E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57.1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2C859E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360.3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g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/mg</w:t>
            </w:r>
          </w:p>
        </w:tc>
        <w:tc>
          <w:tcPr>
            <w:tcW w:w="1489" w:type="dxa"/>
            <w:vAlign w:val="center"/>
          </w:tcPr>
          <w:p w14:paraId="3B2DDEF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69CF80B8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untreated:</w:t>
            </w:r>
          </w:p>
          <w:p w14:paraId="588A0EA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262.9 ng/mg</w:t>
            </w:r>
          </w:p>
          <w:p w14:paraId="435FECA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vehicle:</w:t>
            </w:r>
          </w:p>
          <w:p w14:paraId="5206F5B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278.1 ng/mg</w:t>
            </w:r>
          </w:p>
        </w:tc>
        <w:tc>
          <w:tcPr>
            <w:tcW w:w="1489" w:type="dxa"/>
            <w:vAlign w:val="center"/>
          </w:tcPr>
          <w:p w14:paraId="700E7EDE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  <w:t>Ex vivo</w:t>
            </w:r>
          </w:p>
          <w:p w14:paraId="77260CB9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(suction blister fluid)</w:t>
            </w:r>
          </w:p>
        </w:tc>
      </w:tr>
      <w:tr w:rsidR="00CF763F" w:rsidRPr="00DA7E60" w14:paraId="3FBF46C0" w14:textId="77777777" w:rsidTr="00A25A3A">
        <w:trPr>
          <w:trHeight w:val="348"/>
        </w:trPr>
        <w:tc>
          <w:tcPr>
            <w:tcW w:w="1412" w:type="dxa"/>
            <w:shd w:val="clear" w:color="auto" w:fill="auto"/>
            <w:vAlign w:val="center"/>
          </w:tcPr>
          <w:p w14:paraId="183C5B6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(v) Epidermal regeneration and wound healing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8A76C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Re-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epitheliali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zation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</w:tcPr>
          <w:p w14:paraId="00FC52C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0 µM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B00F1B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de-DE"/>
              </w:rPr>
              <w:t>100 µ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E44D2C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  <w:p w14:paraId="515688E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GB"/>
              </w:rPr>
              <w:t>(vs. control, untreated)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FCE4494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29D2FC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649 µm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A8FD2B6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529 µm</w:t>
            </w:r>
          </w:p>
        </w:tc>
        <w:tc>
          <w:tcPr>
            <w:tcW w:w="1489" w:type="dxa"/>
            <w:vAlign w:val="center"/>
          </w:tcPr>
          <w:p w14:paraId="4A93365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0C9826C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untreated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:</w:t>
            </w:r>
          </w:p>
          <w:p w14:paraId="4414A092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535 µm</w:t>
            </w:r>
          </w:p>
          <w:p w14:paraId="6660D9A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control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:</w:t>
            </w:r>
          </w:p>
          <w:p w14:paraId="2C8BBD7B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526 µm</w:t>
            </w:r>
          </w:p>
        </w:tc>
        <w:tc>
          <w:tcPr>
            <w:tcW w:w="1489" w:type="dxa"/>
            <w:vAlign w:val="center"/>
          </w:tcPr>
          <w:p w14:paraId="07F0E64A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  <w:t>In vitro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 xml:space="preserve"> wound healing model</w:t>
            </w:r>
          </w:p>
        </w:tc>
      </w:tr>
      <w:tr w:rsidR="00CF763F" w:rsidRPr="00DA7E60" w14:paraId="186A3DD7" w14:textId="77777777" w:rsidTr="00A25A3A">
        <w:tc>
          <w:tcPr>
            <w:tcW w:w="1412" w:type="dxa"/>
            <w:shd w:val="clear" w:color="auto" w:fill="auto"/>
            <w:vAlign w:val="center"/>
          </w:tcPr>
          <w:p w14:paraId="280A117D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lastRenderedPageBreak/>
              <w:t>Youthful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facial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appearance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14:paraId="254DA4CE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Self-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>assessment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EB835C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0.5%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BF2C217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not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tested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14:paraId="5B0CE729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+</w:t>
            </w:r>
          </w:p>
          <w:p w14:paraId="190D0503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(vs.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vehicle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,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baseline</w:t>
            </w:r>
            <w:proofErr w:type="spellEnd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)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385F3E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not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tested</w:t>
            </w:r>
            <w:proofErr w:type="spellEnd"/>
          </w:p>
        </w:tc>
        <w:tc>
          <w:tcPr>
            <w:tcW w:w="1488" w:type="dxa"/>
            <w:shd w:val="clear" w:color="auto" w:fill="auto"/>
            <w:vAlign w:val="center"/>
          </w:tcPr>
          <w:p w14:paraId="64EA6DA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t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1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t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: 2.57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07EB615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 xml:space="preserve">not </w:t>
            </w:r>
            <w:proofErr w:type="spellStart"/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tested</w:t>
            </w:r>
            <w:proofErr w:type="spellEnd"/>
          </w:p>
        </w:tc>
        <w:tc>
          <w:tcPr>
            <w:tcW w:w="1489" w:type="dxa"/>
            <w:vAlign w:val="center"/>
          </w:tcPr>
          <w:p w14:paraId="681BFF7F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n/a</w:t>
            </w:r>
          </w:p>
        </w:tc>
        <w:tc>
          <w:tcPr>
            <w:tcW w:w="1489" w:type="dxa"/>
            <w:vAlign w:val="center"/>
          </w:tcPr>
          <w:p w14:paraId="15258A00" w14:textId="77777777" w:rsidR="00CF763F" w:rsidRPr="00CF763F" w:rsidRDefault="00CF763F" w:rsidP="00DA7E6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</w:rPr>
            </w:pP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t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1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-t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vertAlign w:val="subscript"/>
              </w:rPr>
              <w:t>0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</w:rPr>
              <w:t>: 2.06</w:t>
            </w:r>
          </w:p>
        </w:tc>
        <w:tc>
          <w:tcPr>
            <w:tcW w:w="1489" w:type="dxa"/>
            <w:vAlign w:val="center"/>
          </w:tcPr>
          <w:p w14:paraId="5C2BD3D3" w14:textId="77777777" w:rsidR="00CF763F" w:rsidRPr="00CF763F" w:rsidRDefault="00CF763F" w:rsidP="00A25A3A">
            <w:pPr>
              <w:spacing w:after="0" w:line="240" w:lineRule="auto"/>
              <w:jc w:val="center"/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</w:pPr>
            <w:r w:rsidRPr="00CF763F">
              <w:rPr>
                <w:rFonts w:ascii="Arial" w:hAnsi="Arial" w:cs="Arial"/>
                <w:i/>
                <w:iCs/>
                <w:color w:val="151518" w:themeColor="background2" w:themeShade="1A"/>
                <w:sz w:val="19"/>
                <w:szCs w:val="19"/>
                <w:lang w:val="en-US"/>
              </w:rPr>
              <w:t>In vivo</w:t>
            </w:r>
            <w:r w:rsidRPr="00CF763F">
              <w:rPr>
                <w:rFonts w:ascii="Arial" w:hAnsi="Arial" w:cs="Arial"/>
                <w:color w:val="151518" w:themeColor="background2" w:themeShade="1A"/>
                <w:sz w:val="19"/>
                <w:szCs w:val="19"/>
                <w:lang w:val="en-US"/>
              </w:rPr>
              <w:t xml:space="preserve"> (split face design)</w:t>
            </w:r>
          </w:p>
        </w:tc>
      </w:tr>
    </w:tbl>
    <w:p w14:paraId="3ED32212" w14:textId="77777777" w:rsidR="00CF763F" w:rsidRPr="00CF763F" w:rsidRDefault="00CF763F" w:rsidP="00CF763F">
      <w:pPr>
        <w:spacing w:after="0" w:line="360" w:lineRule="auto"/>
        <w:jc w:val="both"/>
        <w:rPr>
          <w:rFonts w:ascii="Arial" w:hAnsi="Arial" w:cs="Arial"/>
          <w:b/>
          <w:bCs/>
          <w:color w:val="151518" w:themeColor="background2" w:themeShade="1A"/>
          <w:sz w:val="24"/>
          <w:szCs w:val="24"/>
          <w:lang w:val="en-GB"/>
        </w:rPr>
      </w:pPr>
    </w:p>
    <w:p w14:paraId="44CED286" w14:textId="77777777" w:rsidR="00CF763F" w:rsidRPr="00CF763F" w:rsidRDefault="00CF763F" w:rsidP="00CF763F">
      <w:pPr>
        <w:spacing w:after="0" w:line="360" w:lineRule="auto"/>
        <w:jc w:val="both"/>
        <w:rPr>
          <w:rFonts w:ascii="Arial" w:hAnsi="Arial" w:cs="Arial"/>
          <w:color w:val="151518" w:themeColor="background2" w:themeShade="1A"/>
          <w:sz w:val="24"/>
          <w:szCs w:val="24"/>
          <w:lang w:val="en-US"/>
        </w:rPr>
      </w:pPr>
    </w:p>
    <w:p w14:paraId="7D602770" w14:textId="77777777" w:rsidR="00826F22" w:rsidRPr="00CF763F" w:rsidRDefault="00826F22" w:rsidP="00E90D33">
      <w:pPr>
        <w:rPr>
          <w:color w:val="151518" w:themeColor="background2" w:themeShade="1A"/>
          <w:lang w:val="en-US"/>
        </w:rPr>
      </w:pPr>
    </w:p>
    <w:sectPr w:rsidR="00826F22" w:rsidRPr="00CF763F" w:rsidSect="00180DB6">
      <w:pgSz w:w="16838" w:h="11906" w:orient="landscape" w:code="9"/>
      <w:pgMar w:top="1701" w:right="1418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28F70" w14:textId="77777777" w:rsidR="00B664BB" w:rsidRDefault="00B664BB" w:rsidP="00826F22">
      <w:pPr>
        <w:spacing w:after="0"/>
      </w:pPr>
      <w:r>
        <w:separator/>
      </w:r>
    </w:p>
  </w:endnote>
  <w:endnote w:type="continuationSeparator" w:id="0">
    <w:p w14:paraId="7F0DB99C" w14:textId="77777777" w:rsidR="00B664BB" w:rsidRDefault="00B664BB" w:rsidP="00826F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venir Next LT Pro Regular">
    <w:panose1 w:val="020B0504020202020204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panose1 w:val="020B0504020202020204"/>
    <w:charset w:val="00"/>
    <w:family w:val="swiss"/>
    <w:pitch w:val="variable"/>
    <w:sig w:usb0="800000EF" w:usb1="5000204A" w:usb2="00000000" w:usb3="00000000" w:csb0="00000093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B481C" w14:textId="77777777" w:rsidR="00B664BB" w:rsidRDefault="00B664BB" w:rsidP="00826F22">
      <w:pPr>
        <w:spacing w:after="0"/>
      </w:pPr>
      <w:r>
        <w:separator/>
      </w:r>
    </w:p>
  </w:footnote>
  <w:footnote w:type="continuationSeparator" w:id="0">
    <w:p w14:paraId="3604AB3C" w14:textId="77777777" w:rsidR="00B664BB" w:rsidRDefault="00B664BB" w:rsidP="00826F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3F"/>
    <w:rsid w:val="00066F8E"/>
    <w:rsid w:val="000C4A86"/>
    <w:rsid w:val="000D2A4F"/>
    <w:rsid w:val="00191131"/>
    <w:rsid w:val="001F1D94"/>
    <w:rsid w:val="003E45C6"/>
    <w:rsid w:val="004A3B98"/>
    <w:rsid w:val="004F188A"/>
    <w:rsid w:val="00504949"/>
    <w:rsid w:val="005533E7"/>
    <w:rsid w:val="005F4A58"/>
    <w:rsid w:val="00782241"/>
    <w:rsid w:val="007B6215"/>
    <w:rsid w:val="00826F22"/>
    <w:rsid w:val="008445FB"/>
    <w:rsid w:val="008B2B40"/>
    <w:rsid w:val="00912A06"/>
    <w:rsid w:val="009C29DF"/>
    <w:rsid w:val="00A25A3A"/>
    <w:rsid w:val="00B11F36"/>
    <w:rsid w:val="00B664BB"/>
    <w:rsid w:val="00CF763F"/>
    <w:rsid w:val="00D74727"/>
    <w:rsid w:val="00D9503F"/>
    <w:rsid w:val="00DA7E60"/>
    <w:rsid w:val="00DD0FE2"/>
    <w:rsid w:val="00E35588"/>
    <w:rsid w:val="00E90D33"/>
    <w:rsid w:val="00EC7010"/>
    <w:rsid w:val="00F3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A1BC3C9"/>
  <w15:chartTrackingRefBased/>
  <w15:docId w15:val="{18E72848-4F1A-4248-B3AE-F50D1989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venir Next LT Pro Regular" w:eastAsiaTheme="minorHAnsi" w:hAnsi="Avenir Next LT Pro Regular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63F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Heading1">
    <w:name w:val="heading 1"/>
    <w:basedOn w:val="Normal"/>
    <w:link w:val="Heading1Char"/>
    <w:uiPriority w:val="9"/>
    <w:qFormat/>
    <w:rsid w:val="00E90D33"/>
    <w:pPr>
      <w:keepNext/>
      <w:keepLines/>
      <w:spacing w:before="240" w:after="120" w:line="240" w:lineRule="auto"/>
      <w:outlineLvl w:val="0"/>
    </w:pPr>
    <w:rPr>
      <w:rFonts w:ascii="Avenir Next LT Pro" w:eastAsiaTheme="majorEastAsia" w:hAnsi="Avenir Next LT Pro" w:cstheme="majorBidi"/>
      <w:b/>
      <w:color w:val="0032A0" w:themeColor="text2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E90D33"/>
    <w:pPr>
      <w:keepNext/>
      <w:keepLines/>
      <w:spacing w:before="120" w:after="120" w:line="240" w:lineRule="auto"/>
      <w:outlineLvl w:val="1"/>
    </w:pPr>
    <w:rPr>
      <w:rFonts w:ascii="Avenir Next LT Pro" w:eastAsiaTheme="majorEastAsia" w:hAnsi="Avenir Next LT Pro" w:cstheme="majorBidi"/>
      <w:b/>
      <w:color w:val="0032A0" w:themeColor="text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0D33"/>
    <w:pPr>
      <w:keepNext/>
      <w:keepLines/>
      <w:spacing w:before="120" w:after="120" w:line="240" w:lineRule="auto"/>
      <w:outlineLvl w:val="2"/>
    </w:pPr>
    <w:rPr>
      <w:rFonts w:ascii="Avenir Next LT Pro" w:eastAsiaTheme="majorEastAsia" w:hAnsi="Avenir Next LT Pro" w:cstheme="majorBidi"/>
      <w:color w:val="0032A0" w:themeColor="text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4A3B98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6407F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826F22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6407F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D33"/>
    <w:rPr>
      <w:rFonts w:ascii="Avenir Next LT Pro" w:eastAsiaTheme="majorEastAsia" w:hAnsi="Avenir Next LT Pro" w:cstheme="majorBidi"/>
      <w:b/>
      <w:color w:val="0032A0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D33"/>
    <w:rPr>
      <w:rFonts w:ascii="Avenir Next LT Pro" w:eastAsiaTheme="majorEastAsia" w:hAnsi="Avenir Next LT Pro" w:cstheme="majorBidi"/>
      <w:b/>
      <w:color w:val="0032A0" w:themeColor="tex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0D33"/>
    <w:rPr>
      <w:rFonts w:ascii="Avenir Next LT Pro" w:eastAsiaTheme="majorEastAsia" w:hAnsi="Avenir Next LT Pro" w:cstheme="majorBidi"/>
      <w:color w:val="0032A0" w:themeColor="text2"/>
      <w:szCs w:val="24"/>
    </w:rPr>
  </w:style>
  <w:style w:type="paragraph" w:styleId="NoSpacing">
    <w:name w:val="No Spacing"/>
    <w:basedOn w:val="Normal"/>
    <w:uiPriority w:val="1"/>
    <w:qFormat/>
    <w:rsid w:val="00E90D33"/>
    <w:pPr>
      <w:spacing w:after="0" w:line="240" w:lineRule="auto"/>
    </w:pPr>
    <w:rPr>
      <w:rFonts w:ascii="Avenir Next LT Pro" w:eastAsiaTheme="minorHAnsi" w:hAnsi="Avenir Next LT Pro" w:cstheme="minorBidi"/>
      <w:color w:val="5C5F62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D94"/>
    <w:rPr>
      <w:rFonts w:asciiTheme="majorHAnsi" w:eastAsiaTheme="majorEastAsia" w:hAnsiTheme="majorHAnsi" w:cstheme="majorBidi"/>
      <w:i/>
      <w:iCs/>
      <w:color w:val="26407F" w:themeColor="accent1" w:themeShade="BF"/>
      <w:lang w:val="de-D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4A3B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C5F62" w:themeColor="text1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1F1D94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D33"/>
    <w:pPr>
      <w:numPr>
        <w:ilvl w:val="1"/>
      </w:numPr>
      <w:spacing w:after="120" w:line="240" w:lineRule="auto"/>
    </w:pPr>
    <w:rPr>
      <w:rFonts w:ascii="Avenir Next LT Pro" w:eastAsiaTheme="minorHAnsi" w:hAnsi="Avenir Next LT Pro" w:cstheme="minorBidi"/>
      <w:color w:val="5C5F62" w:themeColor="text1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90D33"/>
    <w:rPr>
      <w:rFonts w:ascii="Avenir Next LT Pro" w:hAnsi="Avenir Next LT Pro"/>
      <w:color w:val="5C5F62" w:themeColor="text1"/>
    </w:rPr>
  </w:style>
  <w:style w:type="character" w:styleId="SubtleEmphasis">
    <w:name w:val="Subtle Emphasis"/>
    <w:basedOn w:val="DefaultParagraphFont"/>
    <w:uiPriority w:val="19"/>
    <w:semiHidden/>
    <w:qFormat/>
    <w:rsid w:val="004A3B98"/>
    <w:rPr>
      <w:i/>
      <w:iCs/>
      <w:color w:val="83868A" w:themeColor="text1" w:themeTint="BF"/>
    </w:rPr>
  </w:style>
  <w:style w:type="character" w:styleId="Emphasis">
    <w:name w:val="Emphasis"/>
    <w:basedOn w:val="DefaultParagraphFont"/>
    <w:uiPriority w:val="20"/>
    <w:semiHidden/>
    <w:qFormat/>
    <w:rsid w:val="004A3B98"/>
    <w:rPr>
      <w:i/>
      <w:iCs/>
    </w:rPr>
  </w:style>
  <w:style w:type="character" w:styleId="IntenseEmphasis">
    <w:name w:val="Intense Emphasis"/>
    <w:basedOn w:val="DefaultParagraphFont"/>
    <w:uiPriority w:val="21"/>
    <w:semiHidden/>
    <w:qFormat/>
    <w:rsid w:val="004A3B98"/>
    <w:rPr>
      <w:i/>
      <w:iCs/>
      <w:color w:val="3356AB" w:themeColor="accent1"/>
    </w:rPr>
  </w:style>
  <w:style w:type="character" w:styleId="Strong">
    <w:name w:val="Strong"/>
    <w:basedOn w:val="DefaultParagraphFont"/>
    <w:uiPriority w:val="22"/>
    <w:semiHidden/>
    <w:qFormat/>
    <w:rsid w:val="004A3B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A3B98"/>
    <w:pPr>
      <w:spacing w:before="200" w:after="120" w:line="240" w:lineRule="auto"/>
      <w:ind w:left="864" w:right="864"/>
      <w:jc w:val="center"/>
    </w:pPr>
    <w:rPr>
      <w:rFonts w:ascii="Avenir Next LT Pro" w:eastAsiaTheme="minorHAnsi" w:hAnsi="Avenir Next LT Pro" w:cstheme="minorBidi"/>
      <w:i/>
      <w:iCs/>
      <w:color w:val="83868A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F1D94"/>
    <w:rPr>
      <w:i/>
      <w:iCs/>
      <w:color w:val="83868A" w:themeColor="text1" w:themeTint="BF"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A3B98"/>
    <w:pPr>
      <w:pBdr>
        <w:top w:val="single" w:sz="4" w:space="10" w:color="3356AB" w:themeColor="accent1"/>
        <w:bottom w:val="single" w:sz="4" w:space="10" w:color="3356AB" w:themeColor="accent1"/>
      </w:pBdr>
      <w:spacing w:before="360" w:after="360" w:line="240" w:lineRule="auto"/>
      <w:ind w:left="864" w:right="864"/>
      <w:jc w:val="center"/>
    </w:pPr>
    <w:rPr>
      <w:rFonts w:ascii="Avenir Next LT Pro" w:eastAsiaTheme="minorHAnsi" w:hAnsi="Avenir Next LT Pro" w:cstheme="minorBidi"/>
      <w:i/>
      <w:iCs/>
      <w:color w:val="3356AB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F1D94"/>
    <w:rPr>
      <w:i/>
      <w:iCs/>
      <w:color w:val="3356AB" w:themeColor="accent1"/>
      <w:lang w:val="de-DE"/>
    </w:rPr>
  </w:style>
  <w:style w:type="character" w:styleId="SubtleReference">
    <w:name w:val="Subtle Reference"/>
    <w:basedOn w:val="DefaultParagraphFont"/>
    <w:uiPriority w:val="31"/>
    <w:semiHidden/>
    <w:qFormat/>
    <w:rsid w:val="004A3B98"/>
    <w:rPr>
      <w:smallCaps/>
      <w:color w:val="94979A" w:themeColor="text1" w:themeTint="A5"/>
    </w:rPr>
  </w:style>
  <w:style w:type="character" w:styleId="IntenseReference">
    <w:name w:val="Intense Reference"/>
    <w:basedOn w:val="DefaultParagraphFont"/>
    <w:uiPriority w:val="32"/>
    <w:semiHidden/>
    <w:qFormat/>
    <w:rsid w:val="004A3B98"/>
    <w:rPr>
      <w:b/>
      <w:bCs/>
      <w:smallCaps/>
      <w:color w:val="3356AB" w:themeColor="accent1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4A3B9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semiHidden/>
    <w:qFormat/>
    <w:rsid w:val="004A3B98"/>
    <w:pPr>
      <w:spacing w:after="120" w:line="240" w:lineRule="auto"/>
      <w:ind w:left="720"/>
      <w:contextualSpacing/>
    </w:pPr>
    <w:rPr>
      <w:rFonts w:ascii="Avenir Next LT Pro" w:eastAsiaTheme="minorHAnsi" w:hAnsi="Avenir Next LT Pro" w:cstheme="minorBidi"/>
      <w:color w:val="5C5F62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D94"/>
    <w:rPr>
      <w:rFonts w:asciiTheme="majorHAnsi" w:eastAsiaTheme="majorEastAsia" w:hAnsiTheme="majorHAnsi" w:cstheme="majorBidi"/>
      <w:color w:val="26407F" w:themeColor="accent1" w:themeShade="BF"/>
      <w:lang w:val="de-DE"/>
    </w:rPr>
  </w:style>
  <w:style w:type="table" w:styleId="TableGrid">
    <w:name w:val="Table Grid"/>
    <w:basedOn w:val="TableNormal"/>
    <w:uiPriority w:val="39"/>
    <w:rsid w:val="00CF763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F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F8E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066F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F8E"/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0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iersdorf">
      <a:dk1>
        <a:srgbClr val="5C5F62"/>
      </a:dk1>
      <a:lt1>
        <a:sysClr val="window" lastClr="FFFFFF"/>
      </a:lt1>
      <a:dk2>
        <a:srgbClr val="0032A0"/>
      </a:dk2>
      <a:lt2>
        <a:srgbClr val="DEDDE1"/>
      </a:lt2>
      <a:accent1>
        <a:srgbClr val="3356AB"/>
      </a:accent1>
      <a:accent2>
        <a:srgbClr val="98B6E4"/>
      </a:accent2>
      <a:accent3>
        <a:srgbClr val="C3D5F1"/>
      </a:accent3>
      <a:accent4>
        <a:srgbClr val="A70532"/>
      </a:accent4>
      <a:accent5>
        <a:srgbClr val="45A13F"/>
      </a:accent5>
      <a:accent6>
        <a:srgbClr val="FFF377"/>
      </a:accent6>
      <a:hlink>
        <a:srgbClr val="0032A0"/>
      </a:hlink>
      <a:folHlink>
        <a:srgbClr val="0032A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7A131334CEFB2439892B4E55F86AD55" ma:contentTypeVersion="12" ma:contentTypeDescription="Ein neues Dokument erstellen." ma:contentTypeScope="" ma:versionID="2a00c7c1699bd62692a570b0a64b0aee">
  <xsd:schema xmlns:xsd="http://www.w3.org/2001/XMLSchema" xmlns:xs="http://www.w3.org/2001/XMLSchema" xmlns:p="http://schemas.microsoft.com/office/2006/metadata/properties" xmlns:ns2="bb9a176b-346d-4eb0-bda1-56b6bfea48bc" xmlns:ns3="a9622c29-58b4-4a43-b0e0-30b8779a48b1" targetNamespace="http://schemas.microsoft.com/office/2006/metadata/properties" ma:root="true" ma:fieldsID="3eb0261c87e3432c829f67a29130ea4b" ns2:_="" ns3:_="">
    <xsd:import namespace="bb9a176b-346d-4eb0-bda1-56b6bfea48bc"/>
    <xsd:import namespace="a9622c29-58b4-4a43-b0e0-30b8779a48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a176b-346d-4eb0-bda1-56b6bfea4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622c29-58b4-4a43-b0e0-30b8779a48b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352908-CB43-460B-8927-8A4E54101D99}"/>
</file>

<file path=customXml/itemProps2.xml><?xml version="1.0" encoding="utf-8"?>
<ds:datastoreItem xmlns:ds="http://schemas.openxmlformats.org/officeDocument/2006/customXml" ds:itemID="{A0E3F4D1-7C3B-4300-895B-D99547B0E6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AF271F-770A-4E9E-B375-50C6624751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mke, Anika /BDF HAM</dc:creator>
  <cp:keywords/>
  <dc:description/>
  <cp:lastModifiedBy>Bluemke, Anika /BDF HAM</cp:lastModifiedBy>
  <cp:revision>2</cp:revision>
  <dcterms:created xsi:type="dcterms:W3CDTF">2022-04-22T16:10:00Z</dcterms:created>
  <dcterms:modified xsi:type="dcterms:W3CDTF">2022-04-2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A131334CEFB2439892B4E55F86AD55</vt:lpwstr>
  </property>
</Properties>
</file>